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7C51A" w14:textId="67F1FD1D" w:rsidR="00426818" w:rsidRDefault="005C726A" w:rsidP="005C726A">
      <w:r>
        <w:t xml:space="preserve">                                                                 Appendix 2</w:t>
      </w:r>
      <w:r w:rsidR="00426818">
        <w:t>. Participant Characteristics</w:t>
      </w:r>
    </w:p>
    <w:tbl>
      <w:tblPr>
        <w:tblStyle w:val="TableGrid"/>
        <w:tblpPr w:leftFromText="180" w:rightFromText="180" w:vertAnchor="page" w:horzAnchor="margin" w:tblpXSpec="center" w:tblpY="3417"/>
        <w:tblW w:w="6655" w:type="dxa"/>
        <w:tblLook w:val="04A0" w:firstRow="1" w:lastRow="0" w:firstColumn="1" w:lastColumn="0" w:noHBand="0" w:noVBand="1"/>
      </w:tblPr>
      <w:tblGrid>
        <w:gridCol w:w="5215"/>
        <w:gridCol w:w="1440"/>
      </w:tblGrid>
      <w:tr w:rsidR="00A30CCC" w14:paraId="5120FBE2" w14:textId="77777777" w:rsidTr="00A30CCC">
        <w:trPr>
          <w:trHeight w:val="345"/>
        </w:trPr>
        <w:tc>
          <w:tcPr>
            <w:tcW w:w="5215" w:type="dxa"/>
            <w:shd w:val="clear" w:color="auto" w:fill="2F5496" w:themeFill="accent1" w:themeFillShade="BF"/>
          </w:tcPr>
          <w:p w14:paraId="310146FF" w14:textId="77777777" w:rsidR="00A30CCC" w:rsidRPr="004C68B0" w:rsidRDefault="00A30CCC" w:rsidP="00C17B91">
            <w:r>
              <w:rPr>
                <w:b/>
                <w:color w:val="FFFFFF" w:themeColor="background1"/>
              </w:rPr>
              <w:t>Participant</w:t>
            </w:r>
            <w:r w:rsidRPr="0080613E">
              <w:rPr>
                <w:b/>
                <w:color w:val="FFFFFF" w:themeColor="background1"/>
              </w:rPr>
              <w:t xml:space="preserve"> Characteristics</w:t>
            </w:r>
          </w:p>
        </w:tc>
        <w:tc>
          <w:tcPr>
            <w:tcW w:w="1440" w:type="dxa"/>
            <w:shd w:val="clear" w:color="auto" w:fill="2F5496" w:themeFill="accent1" w:themeFillShade="BF"/>
          </w:tcPr>
          <w:p w14:paraId="317E30C0" w14:textId="0AC79BDA" w:rsidR="00A30CCC" w:rsidRDefault="00A30CCC" w:rsidP="00C17B91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Intervention N= 19</w:t>
            </w:r>
          </w:p>
        </w:tc>
      </w:tr>
      <w:tr w:rsidR="00A30CCC" w14:paraId="40C047AC" w14:textId="77777777" w:rsidTr="00A30CCC">
        <w:trPr>
          <w:trHeight w:val="327"/>
        </w:trPr>
        <w:tc>
          <w:tcPr>
            <w:tcW w:w="5215" w:type="dxa"/>
          </w:tcPr>
          <w:p w14:paraId="796BE789" w14:textId="77777777" w:rsidR="00A30CCC" w:rsidRDefault="00A30CCC" w:rsidP="00C17B91">
            <w:r>
              <w:t>Female sex, N (%)</w:t>
            </w:r>
          </w:p>
        </w:tc>
        <w:tc>
          <w:tcPr>
            <w:tcW w:w="1440" w:type="dxa"/>
          </w:tcPr>
          <w:p w14:paraId="4A0F1C5F" w14:textId="093B037F" w:rsidR="00A30CCC" w:rsidRDefault="00A30CCC" w:rsidP="00C17B91">
            <w:r>
              <w:t>9 (47)</w:t>
            </w:r>
          </w:p>
        </w:tc>
      </w:tr>
      <w:tr w:rsidR="00A30CCC" w14:paraId="16D86B73" w14:textId="77777777" w:rsidTr="00A30CCC">
        <w:trPr>
          <w:trHeight w:val="345"/>
        </w:trPr>
        <w:tc>
          <w:tcPr>
            <w:tcW w:w="5215" w:type="dxa"/>
          </w:tcPr>
          <w:p w14:paraId="2B8A5F30" w14:textId="570B4B64" w:rsidR="00A30CCC" w:rsidRDefault="00A30CCC" w:rsidP="00C17B91">
            <w:r>
              <w:t>Age, years, mean (SD)</w:t>
            </w:r>
          </w:p>
        </w:tc>
        <w:tc>
          <w:tcPr>
            <w:tcW w:w="1440" w:type="dxa"/>
          </w:tcPr>
          <w:p w14:paraId="201D15C2" w14:textId="6FA18301" w:rsidR="00A30CCC" w:rsidRDefault="00A30CCC" w:rsidP="00C17B91">
            <w:r>
              <w:t>62.1 (15</w:t>
            </w:r>
            <w:r w:rsidR="00755E88">
              <w:t>.1</w:t>
            </w:r>
            <w:r>
              <w:t>)</w:t>
            </w:r>
          </w:p>
        </w:tc>
      </w:tr>
      <w:tr w:rsidR="00A30CCC" w14:paraId="6F9B3FBF" w14:textId="77777777" w:rsidTr="00A30CCC">
        <w:trPr>
          <w:trHeight w:val="345"/>
        </w:trPr>
        <w:tc>
          <w:tcPr>
            <w:tcW w:w="5215" w:type="dxa"/>
          </w:tcPr>
          <w:p w14:paraId="551E2348" w14:textId="5ADE98BF" w:rsidR="00A30CCC" w:rsidRPr="00AF0049" w:rsidRDefault="00A30CCC" w:rsidP="00C17B91">
            <w:r w:rsidRPr="00AF0049">
              <w:t xml:space="preserve">   White, non-Hispanic</w:t>
            </w:r>
            <w:r w:rsidR="00755E88">
              <w:t>, N (%)</w:t>
            </w:r>
          </w:p>
        </w:tc>
        <w:tc>
          <w:tcPr>
            <w:tcW w:w="1440" w:type="dxa"/>
          </w:tcPr>
          <w:p w14:paraId="272272CF" w14:textId="3187DC4E" w:rsidR="00A30CCC" w:rsidRDefault="00A30CCC" w:rsidP="00C17B91">
            <w:r>
              <w:t>1</w:t>
            </w:r>
            <w:r w:rsidR="005305BC">
              <w:t>1</w:t>
            </w:r>
            <w:r>
              <w:t xml:space="preserve"> (5</w:t>
            </w:r>
            <w:r w:rsidR="005305BC">
              <w:t>8)</w:t>
            </w:r>
          </w:p>
        </w:tc>
      </w:tr>
      <w:tr w:rsidR="00A30CCC" w14:paraId="6E9E9ED1" w14:textId="77777777" w:rsidTr="00A30CCC">
        <w:trPr>
          <w:trHeight w:val="327"/>
        </w:trPr>
        <w:tc>
          <w:tcPr>
            <w:tcW w:w="5215" w:type="dxa"/>
          </w:tcPr>
          <w:p w14:paraId="31E974BA" w14:textId="2896B99F" w:rsidR="00A30CCC" w:rsidRPr="00AF0049" w:rsidRDefault="00A30CCC" w:rsidP="00C17B91">
            <w:r w:rsidRPr="00AF0049">
              <w:t xml:space="preserve">   Black, non-Hispanic</w:t>
            </w:r>
            <w:r w:rsidR="00755E88">
              <w:t>, N (%)</w:t>
            </w:r>
          </w:p>
        </w:tc>
        <w:tc>
          <w:tcPr>
            <w:tcW w:w="1440" w:type="dxa"/>
          </w:tcPr>
          <w:p w14:paraId="1C61CA67" w14:textId="6363B19F" w:rsidR="00A30CCC" w:rsidRDefault="00A30CCC" w:rsidP="00C17B91">
            <w:r>
              <w:t>3</w:t>
            </w:r>
            <w:r w:rsidRPr="00AF0049">
              <w:t xml:space="preserve"> (</w:t>
            </w:r>
            <w:r>
              <w:t>1</w:t>
            </w:r>
            <w:r w:rsidR="00473334">
              <w:t>6</w:t>
            </w:r>
            <w:r w:rsidR="0024256D">
              <w:t>)</w:t>
            </w:r>
          </w:p>
        </w:tc>
      </w:tr>
      <w:tr w:rsidR="00A30CCC" w14:paraId="33BA0654" w14:textId="77777777" w:rsidTr="00A30CCC">
        <w:trPr>
          <w:trHeight w:val="345"/>
        </w:trPr>
        <w:tc>
          <w:tcPr>
            <w:tcW w:w="5215" w:type="dxa"/>
          </w:tcPr>
          <w:p w14:paraId="563FAA1E" w14:textId="395BD843" w:rsidR="00A30CCC" w:rsidRPr="00AF0049" w:rsidRDefault="00A30CCC" w:rsidP="00C17B91">
            <w:r w:rsidRPr="00AF0049">
              <w:t xml:space="preserve">   Hispanic/ </w:t>
            </w:r>
            <w:proofErr w:type="gramStart"/>
            <w:r w:rsidRPr="00AF0049">
              <w:t>Latin</w:t>
            </w:r>
            <w:r>
              <w:t>o</w:t>
            </w:r>
            <w:r w:rsidRPr="00AF0049">
              <w:t xml:space="preserve"> </w:t>
            </w:r>
            <w:r w:rsidR="00755E88">
              <w:t>,</w:t>
            </w:r>
            <w:proofErr w:type="gramEnd"/>
            <w:r w:rsidR="00755E88">
              <w:t xml:space="preserve"> N (%)</w:t>
            </w:r>
          </w:p>
        </w:tc>
        <w:tc>
          <w:tcPr>
            <w:tcW w:w="1440" w:type="dxa"/>
          </w:tcPr>
          <w:p w14:paraId="10FC223C" w14:textId="08A8DECF" w:rsidR="00A30CCC" w:rsidRDefault="00A30CCC" w:rsidP="00C17B91">
            <w:r>
              <w:t xml:space="preserve">2 </w:t>
            </w:r>
            <w:r w:rsidRPr="00AF0049">
              <w:t>(</w:t>
            </w:r>
            <w:r>
              <w:t>1</w:t>
            </w:r>
            <w:r w:rsidR="00473334">
              <w:t>1</w:t>
            </w:r>
            <w:r w:rsidRPr="00AF0049">
              <w:t xml:space="preserve">)   </w:t>
            </w:r>
          </w:p>
        </w:tc>
      </w:tr>
      <w:tr w:rsidR="00A30CCC" w14:paraId="1C093D7F" w14:textId="77777777" w:rsidTr="00A30CCC">
        <w:trPr>
          <w:trHeight w:val="327"/>
        </w:trPr>
        <w:tc>
          <w:tcPr>
            <w:tcW w:w="5215" w:type="dxa"/>
          </w:tcPr>
          <w:p w14:paraId="029196A4" w14:textId="13845178" w:rsidR="00A30CCC" w:rsidRPr="00AF0049" w:rsidRDefault="00A30CCC" w:rsidP="00C17B91">
            <w:r w:rsidRPr="00AF0049">
              <w:t xml:space="preserve">   Asian, non-Hispanic</w:t>
            </w:r>
            <w:r w:rsidR="00755E88">
              <w:t>, N (%)</w:t>
            </w:r>
          </w:p>
        </w:tc>
        <w:tc>
          <w:tcPr>
            <w:tcW w:w="1440" w:type="dxa"/>
          </w:tcPr>
          <w:p w14:paraId="6AA37696" w14:textId="31DA7620" w:rsidR="00A30CCC" w:rsidRDefault="00A30CCC" w:rsidP="00C17B91">
            <w:r>
              <w:t>2</w:t>
            </w:r>
            <w:r w:rsidRPr="00AF0049">
              <w:t xml:space="preserve"> (</w:t>
            </w:r>
            <w:r>
              <w:t>1</w:t>
            </w:r>
            <w:r w:rsidR="00473334">
              <w:t>1</w:t>
            </w:r>
            <w:r w:rsidRPr="00AF0049">
              <w:t>)</w:t>
            </w:r>
          </w:p>
        </w:tc>
      </w:tr>
      <w:tr w:rsidR="00A30CCC" w14:paraId="7FD3F312" w14:textId="77777777" w:rsidTr="00A30CCC">
        <w:trPr>
          <w:trHeight w:val="345"/>
        </w:trPr>
        <w:tc>
          <w:tcPr>
            <w:tcW w:w="5215" w:type="dxa"/>
          </w:tcPr>
          <w:p w14:paraId="29890548" w14:textId="563614E0" w:rsidR="00A30CCC" w:rsidRPr="00AF0049" w:rsidRDefault="00A30CCC" w:rsidP="00C17B91">
            <w:r>
              <w:t xml:space="preserve">   More than one race</w:t>
            </w:r>
            <w:r w:rsidR="00755E88">
              <w:t>, N (%)</w:t>
            </w:r>
          </w:p>
        </w:tc>
        <w:tc>
          <w:tcPr>
            <w:tcW w:w="1440" w:type="dxa"/>
          </w:tcPr>
          <w:p w14:paraId="75274D78" w14:textId="5288F66D" w:rsidR="00A30CCC" w:rsidRDefault="00A30CCC" w:rsidP="00C17B91">
            <w:r>
              <w:t>1 (</w:t>
            </w:r>
            <w:r w:rsidR="0024256D">
              <w:t>5</w:t>
            </w:r>
            <w:r>
              <w:t>)</w:t>
            </w:r>
          </w:p>
        </w:tc>
      </w:tr>
      <w:tr w:rsidR="00A30CCC" w14:paraId="3F454B76" w14:textId="77777777" w:rsidTr="00A30CCC">
        <w:trPr>
          <w:trHeight w:val="345"/>
        </w:trPr>
        <w:tc>
          <w:tcPr>
            <w:tcW w:w="5215" w:type="dxa"/>
          </w:tcPr>
          <w:p w14:paraId="0ED77F96" w14:textId="73CBBCA0" w:rsidR="00A30CCC" w:rsidRDefault="00A30CCC" w:rsidP="00C17B91">
            <w:r w:rsidRPr="002D3375">
              <w:t xml:space="preserve">   Medicare</w:t>
            </w:r>
            <w:r w:rsidR="00755E88">
              <w:t>, N (%)</w:t>
            </w:r>
          </w:p>
        </w:tc>
        <w:tc>
          <w:tcPr>
            <w:tcW w:w="1440" w:type="dxa"/>
          </w:tcPr>
          <w:p w14:paraId="3004B29F" w14:textId="531EA959" w:rsidR="00A30CCC" w:rsidRDefault="00A30CCC" w:rsidP="00C17B91">
            <w:r>
              <w:t>8</w:t>
            </w:r>
            <w:r w:rsidRPr="009131FB">
              <w:t xml:space="preserve"> (</w:t>
            </w:r>
            <w:r w:rsidR="0024256D">
              <w:t>42</w:t>
            </w:r>
            <w:r w:rsidRPr="009131FB">
              <w:t>)</w:t>
            </w:r>
          </w:p>
        </w:tc>
      </w:tr>
      <w:tr w:rsidR="00A30CCC" w14:paraId="2CA77FA6" w14:textId="77777777" w:rsidTr="00A30CCC">
        <w:trPr>
          <w:trHeight w:val="345"/>
        </w:trPr>
        <w:tc>
          <w:tcPr>
            <w:tcW w:w="5215" w:type="dxa"/>
          </w:tcPr>
          <w:p w14:paraId="606CD591" w14:textId="56C8A761" w:rsidR="00A30CCC" w:rsidRDefault="00A30CCC" w:rsidP="00C17B91">
            <w:r w:rsidRPr="002D3375">
              <w:t xml:space="preserve">   Medicaid/ MassHealth</w:t>
            </w:r>
            <w:r w:rsidR="00755E88">
              <w:t>, N (%)</w:t>
            </w:r>
          </w:p>
        </w:tc>
        <w:tc>
          <w:tcPr>
            <w:tcW w:w="1440" w:type="dxa"/>
          </w:tcPr>
          <w:p w14:paraId="149B80C3" w14:textId="734A6DD0" w:rsidR="00A30CCC" w:rsidRDefault="00A30CCC" w:rsidP="00C17B91">
            <w:r>
              <w:t>1 (</w:t>
            </w:r>
            <w:r w:rsidR="0024256D">
              <w:t>5</w:t>
            </w:r>
            <w:r w:rsidR="00E81B7B">
              <w:t>)</w:t>
            </w:r>
          </w:p>
        </w:tc>
      </w:tr>
      <w:tr w:rsidR="00A30CCC" w14:paraId="6A516106" w14:textId="77777777" w:rsidTr="00A30CCC">
        <w:trPr>
          <w:trHeight w:val="345"/>
        </w:trPr>
        <w:tc>
          <w:tcPr>
            <w:tcW w:w="5215" w:type="dxa"/>
          </w:tcPr>
          <w:p w14:paraId="30D8CFBC" w14:textId="6A102B80" w:rsidR="00A30CCC" w:rsidRDefault="00A30CCC" w:rsidP="00C17B91">
            <w:r w:rsidRPr="002D3375">
              <w:t xml:space="preserve">   Commercial/Private</w:t>
            </w:r>
            <w:r w:rsidR="00755E88">
              <w:t>, N (%)</w:t>
            </w:r>
          </w:p>
        </w:tc>
        <w:tc>
          <w:tcPr>
            <w:tcW w:w="1440" w:type="dxa"/>
          </w:tcPr>
          <w:p w14:paraId="67BD757E" w14:textId="4E9D5ACB" w:rsidR="00A30CCC" w:rsidRDefault="00A30CCC" w:rsidP="00C17B91">
            <w:r>
              <w:t>9 (47)</w:t>
            </w:r>
          </w:p>
        </w:tc>
      </w:tr>
      <w:tr w:rsidR="00A30CCC" w14:paraId="4B82D35B" w14:textId="77777777" w:rsidTr="00A30CCC">
        <w:trPr>
          <w:trHeight w:val="345"/>
        </w:trPr>
        <w:tc>
          <w:tcPr>
            <w:tcW w:w="5215" w:type="dxa"/>
          </w:tcPr>
          <w:p w14:paraId="4F0425DB" w14:textId="0961C491" w:rsidR="00A30CCC" w:rsidRDefault="00A30CCC" w:rsidP="00C17B91">
            <w:r>
              <w:t xml:space="preserve">   Other</w:t>
            </w:r>
            <w:r w:rsidR="00755E88">
              <w:t>, N (%)</w:t>
            </w:r>
          </w:p>
        </w:tc>
        <w:tc>
          <w:tcPr>
            <w:tcW w:w="1440" w:type="dxa"/>
          </w:tcPr>
          <w:p w14:paraId="75655535" w14:textId="694AA789" w:rsidR="00A30CCC" w:rsidRDefault="00A30CCC" w:rsidP="00C17B91">
            <w:r>
              <w:t>1 (</w:t>
            </w:r>
            <w:r w:rsidR="0024256D">
              <w:t>5</w:t>
            </w:r>
            <w:r>
              <w:t>)</w:t>
            </w:r>
          </w:p>
        </w:tc>
      </w:tr>
      <w:tr w:rsidR="00A30CCC" w14:paraId="3CCB5B97" w14:textId="77777777" w:rsidTr="00A30CCC">
        <w:trPr>
          <w:trHeight w:val="345"/>
        </w:trPr>
        <w:tc>
          <w:tcPr>
            <w:tcW w:w="5215" w:type="dxa"/>
          </w:tcPr>
          <w:p w14:paraId="74F322B2" w14:textId="06BE93D8" w:rsidR="00A30CCC" w:rsidRDefault="00A30CCC" w:rsidP="00C17B91">
            <w:r w:rsidRPr="004E092A">
              <w:t>E</w:t>
            </w:r>
            <w:r>
              <w:t>jection Fraction</w:t>
            </w:r>
            <w:r w:rsidRPr="004E092A">
              <w:t xml:space="preserve"> &lt;40</w:t>
            </w:r>
            <w:r>
              <w:t xml:space="preserve"> %</w:t>
            </w:r>
            <w:r w:rsidR="00755E88">
              <w:t>, N (%)</w:t>
            </w:r>
          </w:p>
        </w:tc>
        <w:tc>
          <w:tcPr>
            <w:tcW w:w="1440" w:type="dxa"/>
          </w:tcPr>
          <w:p w14:paraId="0C6FEC5D" w14:textId="033AF9BD" w:rsidR="00A30CCC" w:rsidRDefault="00A30CCC" w:rsidP="00C17B91">
            <w:r w:rsidRPr="004E092A">
              <w:t>10 (</w:t>
            </w:r>
            <w:r>
              <w:t>5</w:t>
            </w:r>
            <w:r w:rsidR="00473334">
              <w:t>3</w:t>
            </w:r>
            <w:r w:rsidRPr="004E092A">
              <w:t>)</w:t>
            </w:r>
          </w:p>
        </w:tc>
      </w:tr>
      <w:tr w:rsidR="00A30CCC" w14:paraId="06627667" w14:textId="77777777" w:rsidTr="00A30CCC">
        <w:trPr>
          <w:trHeight w:val="345"/>
        </w:trPr>
        <w:tc>
          <w:tcPr>
            <w:tcW w:w="5215" w:type="dxa"/>
          </w:tcPr>
          <w:p w14:paraId="05119760" w14:textId="583A7C8A" w:rsidR="00A30CCC" w:rsidRDefault="00A30CCC" w:rsidP="00C17B91">
            <w:r w:rsidRPr="00731CCC">
              <w:rPr>
                <w:rFonts w:cstheme="minorHAnsi"/>
              </w:rPr>
              <w:t>≤</w:t>
            </w:r>
            <w:r w:rsidRPr="00731CCC">
              <w:t>High school</w:t>
            </w:r>
            <w:r w:rsidR="00755E88">
              <w:t>, N (%)</w:t>
            </w:r>
          </w:p>
        </w:tc>
        <w:tc>
          <w:tcPr>
            <w:tcW w:w="1440" w:type="dxa"/>
          </w:tcPr>
          <w:p w14:paraId="194EFD92" w14:textId="74DE76AA" w:rsidR="00A30CCC" w:rsidRDefault="00A30CCC" w:rsidP="00C17B91">
            <w:r w:rsidRPr="00731CCC">
              <w:t>6 (</w:t>
            </w:r>
            <w:r>
              <w:t>3</w:t>
            </w:r>
            <w:r w:rsidR="00473334">
              <w:t>2</w:t>
            </w:r>
            <w:r w:rsidRPr="00731CCC">
              <w:t>)</w:t>
            </w:r>
          </w:p>
        </w:tc>
      </w:tr>
      <w:tr w:rsidR="005305BC" w14:paraId="7A82F53C" w14:textId="77777777" w:rsidTr="00A30CCC">
        <w:trPr>
          <w:trHeight w:val="345"/>
        </w:trPr>
        <w:tc>
          <w:tcPr>
            <w:tcW w:w="5215" w:type="dxa"/>
          </w:tcPr>
          <w:p w14:paraId="78D07C94" w14:textId="6ACA07A2" w:rsidR="005305BC" w:rsidRPr="006D6F0D" w:rsidRDefault="00AA19E8" w:rsidP="00C17B91">
            <w:r>
              <w:t xml:space="preserve">Some college or </w:t>
            </w:r>
            <w:r>
              <w:rPr>
                <w:rFonts w:cstheme="minorHAnsi"/>
              </w:rPr>
              <w:t>≥</w:t>
            </w:r>
            <w:r w:rsidR="00ED6238">
              <w:t>2-year colle</w:t>
            </w:r>
            <w:r>
              <w:t>ge degree</w:t>
            </w:r>
            <w:r w:rsidR="00755E88">
              <w:t>, N (%)</w:t>
            </w:r>
          </w:p>
        </w:tc>
        <w:tc>
          <w:tcPr>
            <w:tcW w:w="1440" w:type="dxa"/>
          </w:tcPr>
          <w:p w14:paraId="7148376B" w14:textId="23188F81" w:rsidR="005305BC" w:rsidRPr="00D10076" w:rsidRDefault="00AA19E8" w:rsidP="00C17B91">
            <w:r>
              <w:t>13 (68)</w:t>
            </w:r>
          </w:p>
        </w:tc>
      </w:tr>
      <w:tr w:rsidR="00A30CCC" w14:paraId="7C98674D" w14:textId="77777777" w:rsidTr="00A30CCC">
        <w:trPr>
          <w:trHeight w:val="345"/>
        </w:trPr>
        <w:tc>
          <w:tcPr>
            <w:tcW w:w="5215" w:type="dxa"/>
          </w:tcPr>
          <w:p w14:paraId="63D71CF7" w14:textId="6393B20F" w:rsidR="00A30CCC" w:rsidRDefault="00A30CCC" w:rsidP="00C17B91">
            <w:r w:rsidRPr="006D6F0D">
              <w:t>Hypertension</w:t>
            </w:r>
            <w:r w:rsidR="00755E88">
              <w:t>, N (%)</w:t>
            </w:r>
          </w:p>
        </w:tc>
        <w:tc>
          <w:tcPr>
            <w:tcW w:w="1440" w:type="dxa"/>
          </w:tcPr>
          <w:p w14:paraId="7ABE9649" w14:textId="2C52D568" w:rsidR="0058674C" w:rsidRDefault="00A30CCC" w:rsidP="00C17B91">
            <w:r w:rsidRPr="00D10076">
              <w:t>1</w:t>
            </w:r>
            <w:r>
              <w:t>4</w:t>
            </w:r>
            <w:r w:rsidRPr="00D10076">
              <w:t xml:space="preserve"> (</w:t>
            </w:r>
            <w:r w:rsidR="0058674C">
              <w:t>7</w:t>
            </w:r>
            <w:r w:rsidR="00473334">
              <w:t>4</w:t>
            </w:r>
            <w:r w:rsidR="0058674C">
              <w:t>)</w:t>
            </w:r>
          </w:p>
        </w:tc>
      </w:tr>
      <w:tr w:rsidR="00A30CCC" w14:paraId="170922F7" w14:textId="77777777" w:rsidTr="00A30CCC">
        <w:trPr>
          <w:trHeight w:val="345"/>
        </w:trPr>
        <w:tc>
          <w:tcPr>
            <w:tcW w:w="5215" w:type="dxa"/>
          </w:tcPr>
          <w:p w14:paraId="7DBFEDAE" w14:textId="3422CBFB" w:rsidR="00A30CCC" w:rsidRDefault="00A30CCC" w:rsidP="00C17B91">
            <w:r w:rsidRPr="006D6F0D">
              <w:rPr>
                <w:rFonts w:eastAsia="Times New Roman" w:cs="Times New Roman"/>
              </w:rPr>
              <w:t>Coronary Artery Disease</w:t>
            </w:r>
            <w:r w:rsidR="00755E88">
              <w:t>, N (%)</w:t>
            </w:r>
          </w:p>
        </w:tc>
        <w:tc>
          <w:tcPr>
            <w:tcW w:w="1440" w:type="dxa"/>
          </w:tcPr>
          <w:p w14:paraId="03A2C917" w14:textId="595EE4F8" w:rsidR="00A30CCC" w:rsidRDefault="00A30CCC" w:rsidP="00C17B91">
            <w:r>
              <w:t>6</w:t>
            </w:r>
            <w:r w:rsidRPr="00D10076">
              <w:t xml:space="preserve"> (</w:t>
            </w:r>
            <w:r w:rsidR="0058674C">
              <w:t>3</w:t>
            </w:r>
            <w:r w:rsidR="00473334">
              <w:t>2</w:t>
            </w:r>
            <w:r w:rsidRPr="00D10076">
              <w:t>)</w:t>
            </w:r>
          </w:p>
        </w:tc>
      </w:tr>
      <w:tr w:rsidR="00A30CCC" w14:paraId="2433A3DA" w14:textId="77777777" w:rsidTr="00A30CCC">
        <w:trPr>
          <w:trHeight w:val="345"/>
        </w:trPr>
        <w:tc>
          <w:tcPr>
            <w:tcW w:w="5215" w:type="dxa"/>
          </w:tcPr>
          <w:p w14:paraId="548F2CA1" w14:textId="35F8308E" w:rsidR="00A30CCC" w:rsidRDefault="00A30CCC" w:rsidP="00C17B91">
            <w:r w:rsidRPr="006D6F0D">
              <w:t>Diabetes</w:t>
            </w:r>
            <w:r w:rsidR="00755E88">
              <w:t>, N (%)</w:t>
            </w:r>
          </w:p>
        </w:tc>
        <w:tc>
          <w:tcPr>
            <w:tcW w:w="1440" w:type="dxa"/>
          </w:tcPr>
          <w:p w14:paraId="62139478" w14:textId="21AAC8C1" w:rsidR="00A30CCC" w:rsidRDefault="00A30CCC" w:rsidP="00C17B91">
            <w:r>
              <w:t>5</w:t>
            </w:r>
            <w:r w:rsidRPr="00D10076">
              <w:t xml:space="preserve"> (</w:t>
            </w:r>
            <w:r w:rsidR="0058674C">
              <w:t>2</w:t>
            </w:r>
            <w:r w:rsidRPr="00D10076">
              <w:t>6)</w:t>
            </w:r>
          </w:p>
        </w:tc>
      </w:tr>
      <w:tr w:rsidR="00A30CCC" w14:paraId="57E52B9C" w14:textId="77777777" w:rsidTr="00A30CCC">
        <w:trPr>
          <w:trHeight w:val="345"/>
        </w:trPr>
        <w:tc>
          <w:tcPr>
            <w:tcW w:w="5215" w:type="dxa"/>
          </w:tcPr>
          <w:p w14:paraId="6C219704" w14:textId="0D6B7F4C" w:rsidR="00A30CCC" w:rsidRDefault="00A30CCC" w:rsidP="00C17B91">
            <w:r w:rsidRPr="006D6F0D">
              <w:rPr>
                <w:rFonts w:eastAsia="Times New Roman" w:cs="Times New Roman"/>
              </w:rPr>
              <w:t>Hyperlipidemia</w:t>
            </w:r>
            <w:r w:rsidR="00755E88">
              <w:t>, N (%)</w:t>
            </w:r>
          </w:p>
        </w:tc>
        <w:tc>
          <w:tcPr>
            <w:tcW w:w="1440" w:type="dxa"/>
          </w:tcPr>
          <w:p w14:paraId="4FFA7EF4" w14:textId="0F5E4829" w:rsidR="00A30CCC" w:rsidRDefault="00A30CCC" w:rsidP="00C17B91">
            <w:r>
              <w:t>8</w:t>
            </w:r>
            <w:r w:rsidRPr="00D10076">
              <w:t xml:space="preserve"> (</w:t>
            </w:r>
            <w:r w:rsidR="0024256D">
              <w:t>42</w:t>
            </w:r>
            <w:r w:rsidRPr="00D10076">
              <w:t>)</w:t>
            </w:r>
          </w:p>
        </w:tc>
      </w:tr>
      <w:tr w:rsidR="00A30CCC" w14:paraId="3EFBB122" w14:textId="77777777" w:rsidTr="00A30CCC">
        <w:trPr>
          <w:trHeight w:val="345"/>
        </w:trPr>
        <w:tc>
          <w:tcPr>
            <w:tcW w:w="5215" w:type="dxa"/>
          </w:tcPr>
          <w:p w14:paraId="0DC6D8C4" w14:textId="6FFF3390" w:rsidR="00A30CCC" w:rsidRDefault="00A30CCC" w:rsidP="00C17B91">
            <w:proofErr w:type="gramStart"/>
            <w:r w:rsidRPr="006D6F0D">
              <w:t xml:space="preserve">Arrhythmia </w:t>
            </w:r>
            <w:r w:rsidR="00755E88">
              <w:t>,</w:t>
            </w:r>
            <w:proofErr w:type="gramEnd"/>
            <w:r w:rsidR="00755E88">
              <w:t xml:space="preserve"> N (%)</w:t>
            </w:r>
          </w:p>
        </w:tc>
        <w:tc>
          <w:tcPr>
            <w:tcW w:w="1440" w:type="dxa"/>
          </w:tcPr>
          <w:p w14:paraId="7E87E8D2" w14:textId="5448338E" w:rsidR="00A30CCC" w:rsidRDefault="00A30CCC" w:rsidP="00C17B91">
            <w:r>
              <w:t>11</w:t>
            </w:r>
            <w:r w:rsidRPr="00D10076">
              <w:t xml:space="preserve"> (</w:t>
            </w:r>
            <w:r w:rsidR="0058674C">
              <w:t>5</w:t>
            </w:r>
            <w:r w:rsidR="00473334">
              <w:t>8</w:t>
            </w:r>
            <w:r w:rsidRPr="00D10076">
              <w:t>)</w:t>
            </w:r>
          </w:p>
        </w:tc>
      </w:tr>
      <w:tr w:rsidR="00A30CCC" w14:paraId="2CDB5167" w14:textId="77777777" w:rsidTr="00A30CCC">
        <w:trPr>
          <w:trHeight w:val="345"/>
        </w:trPr>
        <w:tc>
          <w:tcPr>
            <w:tcW w:w="5215" w:type="dxa"/>
          </w:tcPr>
          <w:p w14:paraId="58C72E1B" w14:textId="7D9769BB" w:rsidR="00A30CCC" w:rsidRPr="006D6F0D" w:rsidRDefault="00A30CCC" w:rsidP="00C17B91">
            <w:r w:rsidRPr="006D6F0D">
              <w:t>Chronic Kidney Disease</w:t>
            </w:r>
            <w:r w:rsidR="00755E88">
              <w:t>, N (%)</w:t>
            </w:r>
          </w:p>
        </w:tc>
        <w:tc>
          <w:tcPr>
            <w:tcW w:w="1440" w:type="dxa"/>
          </w:tcPr>
          <w:p w14:paraId="07C50847" w14:textId="306D6B2B" w:rsidR="00A30CCC" w:rsidRDefault="00A30CCC" w:rsidP="00C17B91">
            <w:r>
              <w:t>7</w:t>
            </w:r>
            <w:r w:rsidRPr="00D10076">
              <w:t xml:space="preserve"> (3</w:t>
            </w:r>
            <w:r w:rsidR="00473334">
              <w:t>7</w:t>
            </w:r>
            <w:r w:rsidRPr="00D10076">
              <w:t>)</w:t>
            </w:r>
          </w:p>
        </w:tc>
      </w:tr>
      <w:tr w:rsidR="00E81B7B" w14:paraId="6F3BA011" w14:textId="77777777" w:rsidTr="00A30CCC">
        <w:trPr>
          <w:trHeight w:val="345"/>
        </w:trPr>
        <w:tc>
          <w:tcPr>
            <w:tcW w:w="5215" w:type="dxa"/>
          </w:tcPr>
          <w:p w14:paraId="4B37765B" w14:textId="2C6A1AEB" w:rsidR="00E81B7B" w:rsidRPr="006D6F0D" w:rsidRDefault="00E81B7B" w:rsidP="00C17B91">
            <w:r>
              <w:t>Depression/Anxiety</w:t>
            </w:r>
            <w:r w:rsidR="00755E88">
              <w:t>, N (%)</w:t>
            </w:r>
          </w:p>
        </w:tc>
        <w:tc>
          <w:tcPr>
            <w:tcW w:w="1440" w:type="dxa"/>
          </w:tcPr>
          <w:p w14:paraId="29C46AA2" w14:textId="36942CD4" w:rsidR="00E81B7B" w:rsidRDefault="00E81B7B" w:rsidP="00C17B91">
            <w:r>
              <w:t>6 (</w:t>
            </w:r>
            <w:r w:rsidR="0024256D">
              <w:t>3</w:t>
            </w:r>
            <w:r w:rsidR="00473334">
              <w:t>2</w:t>
            </w:r>
            <w:r>
              <w:t>)</w:t>
            </w:r>
          </w:p>
        </w:tc>
      </w:tr>
      <w:tr w:rsidR="00A30CCC" w14:paraId="521CE534" w14:textId="77777777" w:rsidTr="00A30CCC">
        <w:trPr>
          <w:trHeight w:val="345"/>
        </w:trPr>
        <w:tc>
          <w:tcPr>
            <w:tcW w:w="5215" w:type="dxa"/>
          </w:tcPr>
          <w:p w14:paraId="4BA3DD48" w14:textId="34C02C43" w:rsidR="00A30CCC" w:rsidRPr="006D6F0D" w:rsidRDefault="00A30CCC" w:rsidP="00C17B91">
            <w:proofErr w:type="gramStart"/>
            <w:r w:rsidRPr="00474EC5">
              <w:rPr>
                <w:rFonts w:cs="Segoe UI"/>
              </w:rPr>
              <w:t>Hospitalizations in</w:t>
            </w:r>
            <w:proofErr w:type="gramEnd"/>
            <w:r w:rsidRPr="00474EC5">
              <w:rPr>
                <w:rFonts w:cs="Segoe UI"/>
              </w:rPr>
              <w:t xml:space="preserve"> 12 months prior to enrollment</w:t>
            </w:r>
            <w:r w:rsidR="00755E88">
              <w:t>, N (%)</w:t>
            </w:r>
          </w:p>
        </w:tc>
        <w:tc>
          <w:tcPr>
            <w:tcW w:w="1440" w:type="dxa"/>
          </w:tcPr>
          <w:p w14:paraId="37F1CB9C" w14:textId="68B37C91" w:rsidR="00A30CCC" w:rsidRDefault="0058674C" w:rsidP="00C17B91">
            <w:r>
              <w:t xml:space="preserve">19 </w:t>
            </w:r>
            <w:r w:rsidR="00A30CCC">
              <w:t>(</w:t>
            </w:r>
            <w:r>
              <w:t>1</w:t>
            </w:r>
            <w:r w:rsidR="00A30CCC">
              <w:t>00)</w:t>
            </w:r>
          </w:p>
        </w:tc>
      </w:tr>
      <w:tr w:rsidR="00A30CCC" w14:paraId="19F5FCBD" w14:textId="77777777" w:rsidTr="00A30CCC">
        <w:trPr>
          <w:trHeight w:val="345"/>
        </w:trPr>
        <w:tc>
          <w:tcPr>
            <w:tcW w:w="5215" w:type="dxa"/>
          </w:tcPr>
          <w:p w14:paraId="491F80B0" w14:textId="4B6ECD99" w:rsidR="00A30CCC" w:rsidRPr="00474EC5" w:rsidRDefault="00A30CCC" w:rsidP="00BE4EC7">
            <w:pPr>
              <w:rPr>
                <w:rFonts w:cs="Segoe UI"/>
              </w:rPr>
            </w:pPr>
            <w:r>
              <w:rPr>
                <w:rFonts w:cs="Segoe UI"/>
              </w:rPr>
              <w:t>Indicated that they knew how to use a mobile phone or app for health purposes</w:t>
            </w:r>
            <w:r w:rsidR="00755E88">
              <w:t>, N (%)</w:t>
            </w:r>
          </w:p>
        </w:tc>
        <w:tc>
          <w:tcPr>
            <w:tcW w:w="1440" w:type="dxa"/>
          </w:tcPr>
          <w:p w14:paraId="73AEF4E5" w14:textId="701C42D4" w:rsidR="00A30CCC" w:rsidRPr="00BC1A71" w:rsidRDefault="0058674C" w:rsidP="00BE4EC7">
            <w:r>
              <w:rPr>
                <w:bCs/>
              </w:rPr>
              <w:t>17</w:t>
            </w:r>
            <w:r w:rsidR="00A30CCC" w:rsidRPr="00BC1A71">
              <w:rPr>
                <w:bCs/>
              </w:rPr>
              <w:t xml:space="preserve"> (</w:t>
            </w:r>
            <w:r w:rsidR="00473334">
              <w:rPr>
                <w:bCs/>
              </w:rPr>
              <w:t>90)</w:t>
            </w:r>
          </w:p>
        </w:tc>
      </w:tr>
      <w:tr w:rsidR="00A30CCC" w14:paraId="5C3CC93C" w14:textId="77777777" w:rsidTr="00A30CCC">
        <w:trPr>
          <w:trHeight w:val="345"/>
        </w:trPr>
        <w:tc>
          <w:tcPr>
            <w:tcW w:w="5215" w:type="dxa"/>
          </w:tcPr>
          <w:p w14:paraId="3669F927" w14:textId="74D23674" w:rsidR="00A30CCC" w:rsidRPr="00474EC5" w:rsidRDefault="00A30CCC" w:rsidP="001679A1">
            <w:pPr>
              <w:rPr>
                <w:rFonts w:cs="Segoe UI"/>
              </w:rPr>
            </w:pPr>
            <w:r w:rsidRPr="00BE69F8">
              <w:rPr>
                <w:rFonts w:cs="Segoe UI"/>
              </w:rPr>
              <w:t>Indicated</w:t>
            </w:r>
            <w:r>
              <w:rPr>
                <w:rFonts w:cs="Segoe UI"/>
              </w:rPr>
              <w:t xml:space="preserve"> that a digital platform would be able to help them achieve their goals for managing their heart condition at home</w:t>
            </w:r>
            <w:r w:rsidR="00755E88">
              <w:t>, N (%)</w:t>
            </w:r>
          </w:p>
        </w:tc>
        <w:tc>
          <w:tcPr>
            <w:tcW w:w="1440" w:type="dxa"/>
          </w:tcPr>
          <w:p w14:paraId="724500CE" w14:textId="544C99A0" w:rsidR="00A30CCC" w:rsidRPr="00BC1A71" w:rsidRDefault="00A30CCC" w:rsidP="001679A1">
            <w:r w:rsidRPr="00BC1A71">
              <w:rPr>
                <w:bCs/>
              </w:rPr>
              <w:t>16 (</w:t>
            </w:r>
            <w:r w:rsidR="0058674C">
              <w:rPr>
                <w:bCs/>
              </w:rPr>
              <w:t>8</w:t>
            </w:r>
            <w:r w:rsidRPr="00BC1A71">
              <w:rPr>
                <w:bCs/>
              </w:rPr>
              <w:t>4)</w:t>
            </w:r>
          </w:p>
        </w:tc>
      </w:tr>
    </w:tbl>
    <w:p w14:paraId="43236BA6" w14:textId="2D89E01F" w:rsidR="00426818" w:rsidRDefault="00426818"/>
    <w:p w14:paraId="779EC5D6" w14:textId="77777777" w:rsidR="00086C08" w:rsidRDefault="00086C08" w:rsidP="00086C08"/>
    <w:p w14:paraId="12711B83" w14:textId="254BF64E" w:rsidR="00086C08" w:rsidRDefault="00086C08" w:rsidP="00086C08"/>
    <w:p w14:paraId="6E34C1CF" w14:textId="78FC1A3B" w:rsidR="00F90889" w:rsidRDefault="00F90889" w:rsidP="00086C08"/>
    <w:p w14:paraId="7A874955" w14:textId="3315447B" w:rsidR="00F90889" w:rsidRDefault="00F90889" w:rsidP="00086C08"/>
    <w:p w14:paraId="51F0ED3D" w14:textId="77777777" w:rsidR="00F90889" w:rsidRDefault="00F90889" w:rsidP="00086C08"/>
    <w:sectPr w:rsidR="00F90889" w:rsidSect="002278A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3A8F17" w14:textId="77777777" w:rsidR="008E4381" w:rsidRDefault="008E4381" w:rsidP="00146BC1">
      <w:pPr>
        <w:spacing w:after="0" w:line="240" w:lineRule="auto"/>
      </w:pPr>
      <w:r>
        <w:separator/>
      </w:r>
    </w:p>
  </w:endnote>
  <w:endnote w:type="continuationSeparator" w:id="0">
    <w:p w14:paraId="6C7C7B80" w14:textId="77777777" w:rsidR="008E4381" w:rsidRDefault="008E4381" w:rsidP="00146B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67DE66" w14:textId="77777777" w:rsidR="008E4381" w:rsidRDefault="008E4381" w:rsidP="00146BC1">
      <w:pPr>
        <w:spacing w:after="0" w:line="240" w:lineRule="auto"/>
      </w:pPr>
      <w:r>
        <w:separator/>
      </w:r>
    </w:p>
  </w:footnote>
  <w:footnote w:type="continuationSeparator" w:id="0">
    <w:p w14:paraId="12D7E90F" w14:textId="77777777" w:rsidR="008E4381" w:rsidRDefault="008E4381" w:rsidP="00146B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C66EF3" w14:textId="274C15AC" w:rsidR="00146BC1" w:rsidRDefault="00146BC1">
    <w:pPr>
      <w:pStyle w:val="Header"/>
    </w:pPr>
  </w:p>
  <w:p w14:paraId="4C340C0E" w14:textId="355A6FF0" w:rsidR="00146BC1" w:rsidRDefault="00146BC1">
    <w:pPr>
      <w:pStyle w:val="Header"/>
    </w:pPr>
  </w:p>
  <w:p w14:paraId="72892BDE" w14:textId="06863AA2" w:rsidR="00146BC1" w:rsidRDefault="00146BC1">
    <w:pPr>
      <w:pStyle w:val="Header"/>
    </w:pPr>
  </w:p>
  <w:p w14:paraId="0FFA1E2B" w14:textId="0963FFB6" w:rsidR="00146BC1" w:rsidRDefault="00146BC1">
    <w:pPr>
      <w:pStyle w:val="Header"/>
    </w:pPr>
  </w:p>
  <w:p w14:paraId="5C55A369" w14:textId="1F6B287D" w:rsidR="00146BC1" w:rsidRDefault="00146BC1">
    <w:pPr>
      <w:pStyle w:val="Header"/>
    </w:pPr>
  </w:p>
  <w:p w14:paraId="6CFD1109" w14:textId="77777777" w:rsidR="002B7502" w:rsidRDefault="002B7502">
    <w:pPr>
      <w:pStyle w:val="Header"/>
    </w:pPr>
  </w:p>
  <w:p w14:paraId="0A185C46" w14:textId="77777777" w:rsidR="00146BC1" w:rsidRDefault="00146B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B137AE"/>
    <w:multiLevelType w:val="hybridMultilevel"/>
    <w:tmpl w:val="3E0CA4A2"/>
    <w:lvl w:ilvl="0" w:tplc="E5B2778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65FFA"/>
    <w:multiLevelType w:val="hybridMultilevel"/>
    <w:tmpl w:val="7A74292E"/>
    <w:lvl w:ilvl="0" w:tplc="3162CF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2D703D"/>
    <w:multiLevelType w:val="hybridMultilevel"/>
    <w:tmpl w:val="347AA7BC"/>
    <w:lvl w:ilvl="0" w:tplc="6108DB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D86E1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4A94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1479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EEB3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8E7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A067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4C1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B2E70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6614754"/>
    <w:multiLevelType w:val="hybridMultilevel"/>
    <w:tmpl w:val="8876AE98"/>
    <w:lvl w:ilvl="0" w:tplc="9D821D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1638A0"/>
    <w:multiLevelType w:val="hybridMultilevel"/>
    <w:tmpl w:val="6414D7FE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5180FBA"/>
    <w:multiLevelType w:val="hybridMultilevel"/>
    <w:tmpl w:val="A60CA582"/>
    <w:lvl w:ilvl="0" w:tplc="0D90AAF6">
      <w:start w:val="1"/>
      <w:numFmt w:val="lowerLetter"/>
      <w:lvlText w:val="%1."/>
      <w:lvlJc w:val="left"/>
      <w:pPr>
        <w:ind w:left="108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6C94385A"/>
    <w:multiLevelType w:val="hybridMultilevel"/>
    <w:tmpl w:val="2E061886"/>
    <w:lvl w:ilvl="0" w:tplc="1BEEC2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5CB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30F4B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1448D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9614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02D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BE77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B62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0C9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708568B4"/>
    <w:multiLevelType w:val="hybridMultilevel"/>
    <w:tmpl w:val="3AB8F458"/>
    <w:lvl w:ilvl="0" w:tplc="7B3E8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424E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9A030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7A3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5EB1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E6A6B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3AF3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D23D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A2CE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2095470175">
    <w:abstractNumId w:val="0"/>
  </w:num>
  <w:num w:numId="2" w16cid:durableId="122582040">
    <w:abstractNumId w:val="1"/>
  </w:num>
  <w:num w:numId="3" w16cid:durableId="1471558618">
    <w:abstractNumId w:val="5"/>
  </w:num>
  <w:num w:numId="4" w16cid:durableId="1433893266">
    <w:abstractNumId w:val="4"/>
  </w:num>
  <w:num w:numId="5" w16cid:durableId="1525823444">
    <w:abstractNumId w:val="7"/>
  </w:num>
  <w:num w:numId="6" w16cid:durableId="1971519641">
    <w:abstractNumId w:val="6"/>
  </w:num>
  <w:num w:numId="7" w16cid:durableId="458301478">
    <w:abstractNumId w:val="2"/>
  </w:num>
  <w:num w:numId="8" w16cid:durableId="18145213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8AC"/>
    <w:rsid w:val="00001E5C"/>
    <w:rsid w:val="00011269"/>
    <w:rsid w:val="00026671"/>
    <w:rsid w:val="000316F2"/>
    <w:rsid w:val="00031FB2"/>
    <w:rsid w:val="00083D4C"/>
    <w:rsid w:val="00086C08"/>
    <w:rsid w:val="000A655A"/>
    <w:rsid w:val="000A77B5"/>
    <w:rsid w:val="000A7E08"/>
    <w:rsid w:val="000F617E"/>
    <w:rsid w:val="0010679F"/>
    <w:rsid w:val="001103DB"/>
    <w:rsid w:val="00146BC1"/>
    <w:rsid w:val="00167259"/>
    <w:rsid w:val="001679A1"/>
    <w:rsid w:val="001E4C6C"/>
    <w:rsid w:val="001F166C"/>
    <w:rsid w:val="00211C84"/>
    <w:rsid w:val="002278AC"/>
    <w:rsid w:val="0024256D"/>
    <w:rsid w:val="00277E6A"/>
    <w:rsid w:val="002A40B5"/>
    <w:rsid w:val="002B2DAB"/>
    <w:rsid w:val="002B6265"/>
    <w:rsid w:val="002B7502"/>
    <w:rsid w:val="002C2C5F"/>
    <w:rsid w:val="002D0D41"/>
    <w:rsid w:val="002D376A"/>
    <w:rsid w:val="002D3F00"/>
    <w:rsid w:val="003178FD"/>
    <w:rsid w:val="003217D8"/>
    <w:rsid w:val="0033128D"/>
    <w:rsid w:val="003334CC"/>
    <w:rsid w:val="003465EB"/>
    <w:rsid w:val="003645CE"/>
    <w:rsid w:val="0036748D"/>
    <w:rsid w:val="003B2478"/>
    <w:rsid w:val="003C614A"/>
    <w:rsid w:val="003E3B4D"/>
    <w:rsid w:val="003F2112"/>
    <w:rsid w:val="003F74EE"/>
    <w:rsid w:val="004019FE"/>
    <w:rsid w:val="00403AD5"/>
    <w:rsid w:val="00426818"/>
    <w:rsid w:val="00442AAF"/>
    <w:rsid w:val="004556E1"/>
    <w:rsid w:val="00473189"/>
    <w:rsid w:val="00473334"/>
    <w:rsid w:val="00486778"/>
    <w:rsid w:val="00486852"/>
    <w:rsid w:val="0049596D"/>
    <w:rsid w:val="004E0688"/>
    <w:rsid w:val="005102E8"/>
    <w:rsid w:val="005305BC"/>
    <w:rsid w:val="00573620"/>
    <w:rsid w:val="00585A67"/>
    <w:rsid w:val="0058674C"/>
    <w:rsid w:val="00586D01"/>
    <w:rsid w:val="005957A0"/>
    <w:rsid w:val="005C0B9F"/>
    <w:rsid w:val="005C726A"/>
    <w:rsid w:val="005E05DE"/>
    <w:rsid w:val="005F4789"/>
    <w:rsid w:val="00632A5C"/>
    <w:rsid w:val="00697574"/>
    <w:rsid w:val="006B27F5"/>
    <w:rsid w:val="00710887"/>
    <w:rsid w:val="00735FEF"/>
    <w:rsid w:val="00755E88"/>
    <w:rsid w:val="00772A8E"/>
    <w:rsid w:val="007A4882"/>
    <w:rsid w:val="007C7567"/>
    <w:rsid w:val="007D180D"/>
    <w:rsid w:val="007D78E7"/>
    <w:rsid w:val="007E1ACE"/>
    <w:rsid w:val="007E6671"/>
    <w:rsid w:val="007E79AA"/>
    <w:rsid w:val="008137E5"/>
    <w:rsid w:val="00826996"/>
    <w:rsid w:val="0083355F"/>
    <w:rsid w:val="00855A89"/>
    <w:rsid w:val="00861B70"/>
    <w:rsid w:val="00864484"/>
    <w:rsid w:val="0086734C"/>
    <w:rsid w:val="008923B0"/>
    <w:rsid w:val="008A7FC9"/>
    <w:rsid w:val="008B4922"/>
    <w:rsid w:val="008E4381"/>
    <w:rsid w:val="008F3074"/>
    <w:rsid w:val="00922E6E"/>
    <w:rsid w:val="0095758D"/>
    <w:rsid w:val="00961ADD"/>
    <w:rsid w:val="009E1DD3"/>
    <w:rsid w:val="009E6219"/>
    <w:rsid w:val="00A30CCC"/>
    <w:rsid w:val="00A36AA7"/>
    <w:rsid w:val="00A407F1"/>
    <w:rsid w:val="00A46F29"/>
    <w:rsid w:val="00AA19E8"/>
    <w:rsid w:val="00AF3F3C"/>
    <w:rsid w:val="00AF6CD6"/>
    <w:rsid w:val="00B17157"/>
    <w:rsid w:val="00B45531"/>
    <w:rsid w:val="00B74197"/>
    <w:rsid w:val="00BC1A71"/>
    <w:rsid w:val="00BE4EC7"/>
    <w:rsid w:val="00BE69F8"/>
    <w:rsid w:val="00C10BA2"/>
    <w:rsid w:val="00C40ABF"/>
    <w:rsid w:val="00C6122A"/>
    <w:rsid w:val="00C67473"/>
    <w:rsid w:val="00C679B9"/>
    <w:rsid w:val="00C807D7"/>
    <w:rsid w:val="00CD4C8E"/>
    <w:rsid w:val="00CD780D"/>
    <w:rsid w:val="00CE1483"/>
    <w:rsid w:val="00D3701B"/>
    <w:rsid w:val="00D47A5D"/>
    <w:rsid w:val="00D74E4F"/>
    <w:rsid w:val="00D90857"/>
    <w:rsid w:val="00DA041F"/>
    <w:rsid w:val="00DA3908"/>
    <w:rsid w:val="00DA5046"/>
    <w:rsid w:val="00DC65D1"/>
    <w:rsid w:val="00DD0851"/>
    <w:rsid w:val="00E15E31"/>
    <w:rsid w:val="00E321EC"/>
    <w:rsid w:val="00E71B13"/>
    <w:rsid w:val="00E81B7B"/>
    <w:rsid w:val="00EA32B1"/>
    <w:rsid w:val="00EB677B"/>
    <w:rsid w:val="00ED0787"/>
    <w:rsid w:val="00ED6238"/>
    <w:rsid w:val="00EE17B3"/>
    <w:rsid w:val="00F0723C"/>
    <w:rsid w:val="00F104C9"/>
    <w:rsid w:val="00F82290"/>
    <w:rsid w:val="00F90889"/>
    <w:rsid w:val="00FC6962"/>
    <w:rsid w:val="00FD0327"/>
    <w:rsid w:val="00FE4E74"/>
    <w:rsid w:val="00FF5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657BB3"/>
  <w15:chartTrackingRefBased/>
  <w15:docId w15:val="{2B6C3880-0EA8-4E00-AA48-9ECA91503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02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78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6BC1"/>
  </w:style>
  <w:style w:type="paragraph" w:styleId="Footer">
    <w:name w:val="footer"/>
    <w:basedOn w:val="Normal"/>
    <w:link w:val="FooterChar"/>
    <w:uiPriority w:val="99"/>
    <w:unhideWhenUsed/>
    <w:rsid w:val="00146BC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6BC1"/>
  </w:style>
  <w:style w:type="paragraph" w:styleId="ListParagraph">
    <w:name w:val="List Paragraph"/>
    <w:basedOn w:val="Normal"/>
    <w:uiPriority w:val="34"/>
    <w:qFormat/>
    <w:rsid w:val="00321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F61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F61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F61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1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17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67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8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1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22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7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9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2ABB0B-4677-4381-A945-F1940B302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101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on, Anne Marie</dc:creator>
  <cp:keywords/>
  <dc:description/>
  <cp:lastModifiedBy>Carter, Jocelyn A.,MD, MPH</cp:lastModifiedBy>
  <cp:revision>2</cp:revision>
  <dcterms:created xsi:type="dcterms:W3CDTF">2026-05-11T14:47:00Z</dcterms:created>
  <dcterms:modified xsi:type="dcterms:W3CDTF">2026-05-11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2585f0809d3972fb8515b501faafc3552eab1786fca15ee4cc9c5896fed697</vt:lpwstr>
  </property>
</Properties>
</file>